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highlight w:val="yellow"/>
          <w:lang w:val="en-US"/>
        </w:rPr>
        <w:t>Table S1.</w:t>
      </w:r>
      <w:r>
        <w:rPr>
          <w:rFonts w:cs="Arial" w:ascii="Arial" w:hAnsi="Arial"/>
          <w:b/>
          <w:sz w:val="22"/>
          <w:szCs w:val="22"/>
          <w:lang w:val="en-US"/>
        </w:rPr>
        <w:t xml:space="preserve"> Principal component analysis of demographic data, and patient history.</w:t>
      </w:r>
    </w:p>
    <w:tbl>
      <w:tblPr>
        <w:tblW w:w="92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759"/>
        <w:gridCol w:w="1195"/>
        <w:gridCol w:w="1284"/>
        <w:gridCol w:w="1061"/>
        <w:gridCol w:w="928"/>
        <w:gridCol w:w="536"/>
      </w:tblGrid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ncipal component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alth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sychologica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diovascula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synco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stibular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T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emographic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*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.6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x (f=1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ing in residential hom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.4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7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ing alon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.4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9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tient history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6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rhythm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VA + TI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abetes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9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thopaedic disord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7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xiety and/or depressive disord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reoid dysfunc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aract and/or macula degenera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ften unexplained complaint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rug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amount of drugs*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7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 drug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ychotropic drug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vertigo drug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0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 risk increasing drugs (FRID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8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coholintak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se of medical aid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ring ai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.3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asse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lking ai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.6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2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btype description dizzines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htheadednes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inning sensa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0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nsteadines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classifiabl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nset of dizziness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equency of dizzines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2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uration of dizzines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60 second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.4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min-1hou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hour-day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mbination of possibilities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4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ovoking circumstance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nding stil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rning hea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6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ding forwar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oking u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ng emo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tting up from lying or sitting positio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5</w:t>
            </w:r>
          </w:p>
        </w:tc>
      </w:tr>
      <w:tr>
        <w:trPr/>
        <w:tc>
          <w:tcPr>
            <w:tcW w:w="923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sociated symptoms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nnitus/decay in hearin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3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ntral neurological (e.g. diplobia, dysphagia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1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2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eaty, pale, or clamm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lpitation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4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9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7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a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4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uble with walkin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ing/almost fallin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3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5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3</w:t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 symptom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3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voidance of activities because of dizzines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2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1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1:11:00Z</dcterms:created>
  <dc:creator>jdros</dc:creator>
  <dc:description/>
  <cp:keywords/>
  <dc:language>en-US</dc:language>
  <cp:lastModifiedBy>jdros</cp:lastModifiedBy>
  <dcterms:modified xsi:type="dcterms:W3CDTF">2011-01-13T11:11:00Z</dcterms:modified>
  <cp:revision>2</cp:revision>
  <dc:subject/>
  <dc:title>Appendix</dc:title>
</cp:coreProperties>
</file>